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FBE1D" w14:textId="77777777" w:rsidR="00484B60" w:rsidRPr="00F01970" w:rsidRDefault="00484B60" w:rsidP="00484B60">
      <w:pPr>
        <w:spacing w:line="480" w:lineRule="auto"/>
        <w:rPr>
          <w:iCs/>
          <w:lang w:val="en-US" w:bidi="en-US"/>
        </w:rPr>
      </w:pPr>
      <w:r>
        <w:rPr>
          <w:b/>
          <w:bCs/>
          <w:lang w:val="en-US"/>
        </w:rPr>
        <w:t>S2 Fig</w:t>
      </w:r>
      <w:r w:rsidRPr="00F01970">
        <w:rPr>
          <w:b/>
          <w:bCs/>
          <w:lang w:val="en-US"/>
        </w:rPr>
        <w:t>:</w:t>
      </w:r>
      <w:r w:rsidRPr="00F01970">
        <w:rPr>
          <w:lang w:val="en-US"/>
        </w:rPr>
        <w:t xml:space="preserve"> </w:t>
      </w:r>
      <w:r w:rsidRPr="00F01970">
        <w:rPr>
          <w:lang w:val="en-US" w:bidi="en-US"/>
        </w:rPr>
        <w:t xml:space="preserve">Comparison between results of diet adequacy and prevalence of overweight and obesity from this study with the Brazilian general population from </w:t>
      </w:r>
      <w:proofErr w:type="spellStart"/>
      <w:r w:rsidRPr="00F01970">
        <w:rPr>
          <w:i/>
          <w:lang w:val="en-US" w:bidi="en-US"/>
        </w:rPr>
        <w:t>Vigitel</w:t>
      </w:r>
      <w:proofErr w:type="spellEnd"/>
      <w:r w:rsidRPr="00F01970">
        <w:rPr>
          <w:i/>
          <w:lang w:val="en-US" w:bidi="en-US"/>
        </w:rPr>
        <w:t xml:space="preserve"> </w:t>
      </w:r>
      <w:r w:rsidRPr="00F01970">
        <w:rPr>
          <w:iCs/>
          <w:lang w:val="en-US" w:bidi="en-US"/>
        </w:rPr>
        <w:t>2019 study (Stratified by gender and age).</w:t>
      </w:r>
    </w:p>
    <w:p w14:paraId="407FE4C8" w14:textId="77777777" w:rsidR="00484B60" w:rsidRDefault="00484B60" w:rsidP="00F01970">
      <w:pPr>
        <w:rPr>
          <w:noProof/>
          <w:lang w:val="en-US" w:eastAsia="en-US"/>
        </w:rPr>
      </w:pPr>
      <w:bookmarkStart w:id="0" w:name="_GoBack"/>
      <w:bookmarkEnd w:id="0"/>
    </w:p>
    <w:p w14:paraId="1F330427" w14:textId="77777777" w:rsidR="00F01970" w:rsidRDefault="00F01970" w:rsidP="00F01970">
      <w:r>
        <w:rPr>
          <w:noProof/>
          <w:lang w:val="en-US" w:eastAsia="en-US"/>
        </w:rPr>
        <w:drawing>
          <wp:inline distT="0" distB="0" distL="0" distR="0" wp14:anchorId="6160F7BE" wp14:editId="600D1F8B">
            <wp:extent cx="2523858" cy="252000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72800A6F" wp14:editId="351D3697">
            <wp:extent cx="2523858" cy="2520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3001A" w14:textId="77777777" w:rsidR="00F01970" w:rsidRDefault="00F01970" w:rsidP="00F01970"/>
    <w:p w14:paraId="569784D7" w14:textId="77777777" w:rsidR="00F01970" w:rsidRDefault="00F01970" w:rsidP="00F01970">
      <w:r>
        <w:rPr>
          <w:noProof/>
          <w:lang w:val="en-US" w:eastAsia="en-US"/>
        </w:rPr>
        <w:drawing>
          <wp:inline distT="0" distB="0" distL="0" distR="0" wp14:anchorId="3CC418D8" wp14:editId="49F9F614">
            <wp:extent cx="2523858" cy="25200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15622E6A" wp14:editId="729B677B">
            <wp:extent cx="2523858" cy="252000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00A12" w14:textId="77777777" w:rsidR="00F01970" w:rsidRDefault="00F01970" w:rsidP="00F01970"/>
    <w:p w14:paraId="011F167B" w14:textId="77777777" w:rsidR="00F01970" w:rsidRDefault="00F01970" w:rsidP="00F01970">
      <w:r>
        <w:rPr>
          <w:noProof/>
          <w:lang w:val="en-US" w:eastAsia="en-US"/>
        </w:rPr>
        <w:lastRenderedPageBreak/>
        <w:drawing>
          <wp:inline distT="0" distB="0" distL="0" distR="0" wp14:anchorId="4EDDC4C1" wp14:editId="2CD20FAF">
            <wp:extent cx="2523858" cy="25200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11B071D0" wp14:editId="390AE5BF">
            <wp:extent cx="2523858" cy="25200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E1A2B" w14:textId="77777777" w:rsidR="00F01970" w:rsidRDefault="00F01970" w:rsidP="00F01970"/>
    <w:p w14:paraId="522EA0EA" w14:textId="77777777" w:rsidR="00F01970" w:rsidRDefault="00F01970" w:rsidP="00F01970">
      <w:r>
        <w:rPr>
          <w:noProof/>
          <w:lang w:val="en-US" w:eastAsia="en-US"/>
        </w:rPr>
        <w:drawing>
          <wp:inline distT="0" distB="0" distL="0" distR="0" wp14:anchorId="721C982A" wp14:editId="4E0683E9">
            <wp:extent cx="2523858" cy="252000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6AFF56D6" wp14:editId="60B33DBC">
            <wp:extent cx="2523858" cy="252000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00650" w14:textId="77777777" w:rsidR="00F01970" w:rsidRDefault="00F01970" w:rsidP="00F01970"/>
    <w:p w14:paraId="6A5F105D" w14:textId="77777777" w:rsidR="00F01970" w:rsidRDefault="00F01970" w:rsidP="00F01970">
      <w:r>
        <w:rPr>
          <w:noProof/>
          <w:lang w:val="en-US" w:eastAsia="en-US"/>
        </w:rPr>
        <w:drawing>
          <wp:inline distT="0" distB="0" distL="0" distR="0" wp14:anchorId="57544803" wp14:editId="575B7873">
            <wp:extent cx="2523858" cy="2520000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6B28BA0D" wp14:editId="1476829B">
            <wp:extent cx="2523858" cy="252000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2385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3AFCD" w14:textId="77777777" w:rsidR="00F01970" w:rsidRDefault="00F01970" w:rsidP="00F01970"/>
    <w:p w14:paraId="67B41013" w14:textId="77777777" w:rsidR="004003EB" w:rsidRPr="00201308" w:rsidRDefault="004003EB" w:rsidP="00201308">
      <w:pPr>
        <w:pStyle w:val="MDPI41tablecaption"/>
        <w:spacing w:line="480" w:lineRule="auto"/>
        <w:ind w:left="0" w:right="-35"/>
        <w:rPr>
          <w:b/>
          <w:color w:val="000000" w:themeColor="text1"/>
          <w:sz w:val="24"/>
          <w:szCs w:val="24"/>
        </w:rPr>
      </w:pPr>
    </w:p>
    <w:sectPr w:rsidR="004003EB" w:rsidRPr="00201308" w:rsidSect="00EC54F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303AD"/>
    <w:multiLevelType w:val="hybridMultilevel"/>
    <w:tmpl w:val="25BE726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262FD"/>
    <w:multiLevelType w:val="hybridMultilevel"/>
    <w:tmpl w:val="DC50A72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393A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1CCE4CA7"/>
    <w:multiLevelType w:val="hybridMultilevel"/>
    <w:tmpl w:val="11FEB038"/>
    <w:lvl w:ilvl="0" w:tplc="E564BAE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44F4D"/>
    <w:multiLevelType w:val="hybridMultilevel"/>
    <w:tmpl w:val="D974E2A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0C36B5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801E0A"/>
    <w:multiLevelType w:val="hybridMultilevel"/>
    <w:tmpl w:val="D848FD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B817EB"/>
    <w:multiLevelType w:val="hybridMultilevel"/>
    <w:tmpl w:val="987E9154"/>
    <w:lvl w:ilvl="0" w:tplc="BDAC144C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253299"/>
    <w:multiLevelType w:val="hybridMultilevel"/>
    <w:tmpl w:val="0E88EED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4535D"/>
    <w:multiLevelType w:val="hybridMultilevel"/>
    <w:tmpl w:val="6B9EFCEA"/>
    <w:lvl w:ilvl="0" w:tplc="71B0CC04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5B732528"/>
    <w:multiLevelType w:val="hybridMultilevel"/>
    <w:tmpl w:val="A5786CB2"/>
    <w:lvl w:ilvl="0" w:tplc="6EB0CA5A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530B8F"/>
    <w:multiLevelType w:val="hybridMultilevel"/>
    <w:tmpl w:val="9872BED4"/>
    <w:lvl w:ilvl="0" w:tplc="CF3CD4F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0"/>
  </w:num>
  <w:num w:numId="2">
    <w:abstractNumId w:val="7"/>
  </w:num>
  <w:num w:numId="3">
    <w:abstractNumId w:val="5"/>
  </w:num>
  <w:num w:numId="4">
    <w:abstractNumId w:val="6"/>
  </w:num>
  <w:num w:numId="5">
    <w:abstractNumId w:val="11"/>
  </w:num>
  <w:num w:numId="6">
    <w:abstractNumId w:val="2"/>
  </w:num>
  <w:num w:numId="7">
    <w:abstractNumId w:val="9"/>
  </w:num>
  <w:num w:numId="8">
    <w:abstractNumId w:val="4"/>
  </w:num>
  <w:num w:numId="9">
    <w:abstractNumId w:val="0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NDcyMTQyMzQwsDRU0lEKTi0uzszPAykwrQUAY8QJWywAAAA="/>
  </w:docVars>
  <w:rsids>
    <w:rsidRoot w:val="000558A4"/>
    <w:rsid w:val="0003291E"/>
    <w:rsid w:val="00052101"/>
    <w:rsid w:val="00055551"/>
    <w:rsid w:val="000558A4"/>
    <w:rsid w:val="00066124"/>
    <w:rsid w:val="00077B1F"/>
    <w:rsid w:val="00096905"/>
    <w:rsid w:val="00097855"/>
    <w:rsid w:val="000A5DEF"/>
    <w:rsid w:val="00155276"/>
    <w:rsid w:val="00182C7E"/>
    <w:rsid w:val="001A506A"/>
    <w:rsid w:val="001C0570"/>
    <w:rsid w:val="001E0CB0"/>
    <w:rsid w:val="00201308"/>
    <w:rsid w:val="0021747B"/>
    <w:rsid w:val="00272204"/>
    <w:rsid w:val="00283DA2"/>
    <w:rsid w:val="002D272F"/>
    <w:rsid w:val="003427F4"/>
    <w:rsid w:val="003B4E18"/>
    <w:rsid w:val="003F699F"/>
    <w:rsid w:val="004003EB"/>
    <w:rsid w:val="00484B60"/>
    <w:rsid w:val="004E2541"/>
    <w:rsid w:val="00550771"/>
    <w:rsid w:val="00585925"/>
    <w:rsid w:val="005E0CBA"/>
    <w:rsid w:val="006442EB"/>
    <w:rsid w:val="00647AF3"/>
    <w:rsid w:val="00753CD7"/>
    <w:rsid w:val="007548D9"/>
    <w:rsid w:val="007604D3"/>
    <w:rsid w:val="007C43A1"/>
    <w:rsid w:val="00823F8D"/>
    <w:rsid w:val="00866CB3"/>
    <w:rsid w:val="008809A5"/>
    <w:rsid w:val="008828B6"/>
    <w:rsid w:val="008B568D"/>
    <w:rsid w:val="008C0BB4"/>
    <w:rsid w:val="008F130F"/>
    <w:rsid w:val="00936472"/>
    <w:rsid w:val="00942A5A"/>
    <w:rsid w:val="00A243CA"/>
    <w:rsid w:val="00A37288"/>
    <w:rsid w:val="00A63863"/>
    <w:rsid w:val="00A95084"/>
    <w:rsid w:val="00AD537C"/>
    <w:rsid w:val="00B24FA6"/>
    <w:rsid w:val="00B57DB6"/>
    <w:rsid w:val="00C038D5"/>
    <w:rsid w:val="00C127F0"/>
    <w:rsid w:val="00C440BE"/>
    <w:rsid w:val="00C46E5D"/>
    <w:rsid w:val="00C63D73"/>
    <w:rsid w:val="00C71C5A"/>
    <w:rsid w:val="00C77406"/>
    <w:rsid w:val="00CB13D2"/>
    <w:rsid w:val="00CE5A88"/>
    <w:rsid w:val="00D2558C"/>
    <w:rsid w:val="00D42B71"/>
    <w:rsid w:val="00DA3095"/>
    <w:rsid w:val="00DD6C26"/>
    <w:rsid w:val="00E83216"/>
    <w:rsid w:val="00EC54FF"/>
    <w:rsid w:val="00EF5696"/>
    <w:rsid w:val="00F01970"/>
    <w:rsid w:val="00F15A51"/>
    <w:rsid w:val="00FB66F2"/>
    <w:rsid w:val="00FB7A77"/>
    <w:rsid w:val="00FC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DD6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A5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A4"/>
    <w:rPr>
      <w:rFonts w:ascii="Times New Roman" w:eastAsia="SimSun" w:hAnsi="Times New Roman" w:cs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0558A4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0558A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0558A4"/>
    <w:pPr>
      <w:widowControl w:val="0"/>
      <w:ind w:left="64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51figurecaption">
    <w:name w:val="MDPI_5.1_figure_caption"/>
    <w:basedOn w:val="Normal"/>
    <w:qFormat/>
    <w:rsid w:val="00DD6C2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35textbeforelist">
    <w:name w:val="MDPI_3.5_text_before_list"/>
    <w:basedOn w:val="Normal"/>
    <w:qFormat/>
    <w:rsid w:val="00DD6C26"/>
    <w:pPr>
      <w:adjustRightInd w:val="0"/>
      <w:snapToGrid w:val="0"/>
      <w:spacing w:after="120" w:line="260" w:lineRule="atLeast"/>
      <w:ind w:firstLine="425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Normal"/>
    <w:qFormat/>
    <w:rsid w:val="00DD6C26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5A"/>
    <w:pPr>
      <w:jc w:val="both"/>
    </w:pPr>
    <w:rPr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5A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43tablefooter">
    <w:name w:val="MDPI_4.3_table_footer"/>
    <w:basedOn w:val="Normal"/>
    <w:next w:val="Normal"/>
    <w:qFormat/>
    <w:rsid w:val="004003EB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4003E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1E0CB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E0CB0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E0CB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31text">
    <w:name w:val="MDPI_3.1_text"/>
    <w:qFormat/>
    <w:rsid w:val="001E0CB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541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541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7A0EE11B-B737-4026-A8A0-A4D912D0F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: VIGITEL 2018 food questionnaire in Portuguese</vt:lpstr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a Hargreaves</dc:creator>
  <cp:keywords/>
  <dc:description/>
  <cp:lastModifiedBy>Guna Sankar</cp:lastModifiedBy>
  <cp:revision>5</cp:revision>
  <dcterms:created xsi:type="dcterms:W3CDTF">2020-04-01T21:32:00Z</dcterms:created>
  <dcterms:modified xsi:type="dcterms:W3CDTF">2020-05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ppetite</vt:lpwstr>
  </property>
  <property fmtid="{D5CDD505-2E9C-101B-9397-08002B2CF9AE}" pid="5" name="Mendeley Recent Style Name 1_1">
    <vt:lpwstr>Appetite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utrients</vt:lpwstr>
  </property>
  <property fmtid="{D5CDD505-2E9C-101B-9397-08002B2CF9AE}" pid="19" name="Mendeley Recent Style Name 8_1">
    <vt:lpwstr>Nutrien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2e9edf-38c8-3307-931a-68112fa87594</vt:lpwstr>
  </property>
  <property fmtid="{D5CDD505-2E9C-101B-9397-08002B2CF9AE}" pid="24" name="Mendeley Citation Style_1">
    <vt:lpwstr>http://www.zotero.org/styles/appetite</vt:lpwstr>
  </property>
</Properties>
</file>